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790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4 Table. Diversity index values for non-target arthropods collected by Moericke traps (yellow pan) in non-</w:t>
      </w:r>
      <w:r>
        <w:rPr>
          <w:rFonts w:cs="Times New Roman" w:ascii="Times New Roman" w:hAnsi="Times New Roman"/>
          <w:b/>
          <w:i/>
          <w:lang w:val="en-US"/>
        </w:rPr>
        <w:t xml:space="preserve">Bt </w:t>
      </w:r>
      <w:r>
        <w:rPr>
          <w:rFonts w:cs="Times New Roman" w:ascii="Times New Roman" w:hAnsi="Times New Roman"/>
          <w:b/>
          <w:lang w:val="en-US"/>
        </w:rPr>
        <w:t xml:space="preserve">(with and without insecticides) and </w:t>
      </w:r>
      <w:r>
        <w:rPr>
          <w:rFonts w:cs="Times New Roman" w:ascii="Times New Roman" w:hAnsi="Times New Roman"/>
          <w:b/>
          <w:i/>
          <w:lang w:val="en-US"/>
        </w:rPr>
        <w:t>Bt</w:t>
      </w:r>
      <w:r>
        <w:rPr>
          <w:rFonts w:cs="Times New Roman" w:ascii="Times New Roman" w:hAnsi="Times New Roman"/>
          <w:b/>
          <w:lang w:val="en-US"/>
        </w:rPr>
        <w:t xml:space="preserve"> (DAS-81419-2) soybean fields at three sites over two to three years in Brazil.</w:t>
      </w:r>
    </w:p>
    <w:tbl>
      <w:tblPr>
        <w:tblW w:w="153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27"/>
        <w:gridCol w:w="2160"/>
        <w:gridCol w:w="1701"/>
        <w:gridCol w:w="1985"/>
        <w:gridCol w:w="2126"/>
        <w:gridCol w:w="2126"/>
        <w:gridCol w:w="2268"/>
      </w:tblGrid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lang w:val="en-US"/>
              </w:rPr>
              <w:t>Site (year)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versity indice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1020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 (soybean growth stages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4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– V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4 – R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7 – R8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tro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7.00 ± 33.20 a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15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83.00 ± 65.28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9.67 ± 123.47 b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6.33 ± 66.83 b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1.67 ± 22.30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18.00 ± 18.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8.67 ± 54.82 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6.67 ± 70.17 b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1.00 ± 7.23 b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6.00 ± 226.8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65.00 ± 49.90 a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1.00 ± 85.94 a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33 ± 4.67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469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67 ± 1.7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67 ± 0.88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7 ± 2.40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00 ± 1.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7 ± 1.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00 ± 0.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67 ± 2.96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67 ± 1.3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33 ± 1.4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00 ± 1.15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67 ± 3.76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 ± 0.10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1 ± 0.0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4 ± 0.01 a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8 ± 0.06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 ± 0.03 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8 ± 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1 ± 0.03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3 ± 0.09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1 ± 0.05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5 ± 0.08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3 ± 0.05 b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4 ± 0.04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± 0.0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 ± 0.0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1 a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1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 ± 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1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± 0.0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 ± 0.03 b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1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 ± 0.02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 ± 0.0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 ± 0.01 a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 ± 0.02 a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 ± 0.02 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 ± 0.01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 ± 0.02 a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 ± 0.00 ab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 ± 0.0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 ± 0.01 b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 ± 0.02 b</w:t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tro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3)</w:t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8.67 ± 68.79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7.33 ± 22.4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7.67 ± 26.2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9.67 ± 3.5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.67 ± 89.24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4.33 ± 46.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.33 ± 26.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435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4.33 ± 26.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5.00 ± 11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6.00 ± 28.38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2.67 ± 47.61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.00 ± 26.9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.00 ± 13.0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2.33 ± 25.89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2.00 ± 75.2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33 ± 3.71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33 ± 2.19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67 ± 3.3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00 ± 2.08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67 ± 5.9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67 ± 1.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00 ± 3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67 ± 0.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33 ± 1.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00 ± 4.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00 ± 3.06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33 ± 3.5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33 ± 2.0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33 ± 2.0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67 ± 4.84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5 ± 0.19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0 ± 0.0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1 ± 0.05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6 ± 0.07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1 ± 0.16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5 ± 0.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6 ± 0.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5 ± 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9 ± 0.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3 ± 0.0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2 ± 0.20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2 ± 0.08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4 ± 0.1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0 ± 0.15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6 ± 0.1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± 0.03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5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 ± 0.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 ± 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 ± 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 ± 0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 ± 0.0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5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 ± 0.0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± 0.0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 ± 0.0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 ± 0.07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 ± 0.0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 ± 0.0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 ± 0.0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 ± 0.2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 ± 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 ± 0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 ± 0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 ± 0.0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 ± 0.09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 ± 0.0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 ± 0.0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 ± 0.06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 ± 0.15</w:t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1)</w:t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6.67 ± 46.2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7.33 ± 11.89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7.67 ± 10.1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0.00 ± 12.2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6.00 ± 16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0.33 ± 51.60 a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6.67 ± 10.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1.33 ± 24.17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5.33 ± 23.68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7.33 ± 12.81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8.33 ± 14.71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8.67 ± 62.3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67 ± 2.7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469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33 ± 0.8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67 ± 2.19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00 ± 2.3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33 ± 0.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33 ± 0.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33 ± 1.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7 ± 4.26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00 ± 1.0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33 ± 0.3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33 ± 1.76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33 ± 0.88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96 ± 0.2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3 ± 0.0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9 ± 0.0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9 ± 0.0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 ± 0.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4 ± 0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0 ± 0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3 ± 0.05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2 ± 0.06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5 ± 0.1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2 ± 0.10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5 ± 0.04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± 0.09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 ± 0.0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 ± 0.02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± 0.04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± 0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 ± 0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± 0.0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 ± 0.06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 ± 0.04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 ± 0.07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 ± 0.01 a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 ± 0.02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 ± 0.0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 ± 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 ± 0.04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 ± 0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 ± 0.0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 ± 0.02 c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 ± 0.01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 ± 0.01</w:t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0.00 ± 94.17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4.00 ± 41.5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1.33 ± 547.3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0.67 ± 63.56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5.67 ± 36.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435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0.67 ± 13.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90.67 ± 312.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0.00 ± 33.15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8.33 ± 20.5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.33 ± 8.1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40.67 ± 618.31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2.33 ± 28.17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7 ± 2.9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3 ± 0.8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00 ± 4.7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67 ± 0.88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00 ± 3.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00 ± 3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00 ± 5.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00 ± 2.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33 ± 2.3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00 ± 0.58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33 ± 1.3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33 ± 2.7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5 ± 0.17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9 ± 0.1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5 ± 0.07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8 ± 0.1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8 ± 0.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2 ± 0.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7 ± 0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6 ± 0.15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2 ± 0.08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4 ± 0.0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5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7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± 0.0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 ± 0.0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 ± 0.07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 ± 0.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 ± 0.0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 ± 0.02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 ± 0.10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 ± 0.0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 ± 0.04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 ± 0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± 0.0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 ± 0.00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 ± 0.02</w:t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3)</w:t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.00 ± 5.00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.00 ± 40.20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9.33 ± 60.0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3.33 ± 56.70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5.00 ± 53.95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1.33 ± 35.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8.67 ± 55.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3.67 ± 85.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9.00 ± 25.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6.67 ± 159.9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33 ± 8.41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1.33 ± 44.8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8.67 ± 78.1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0.67 ± 69.86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8.33 ± 107.98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00 ± 1.73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33 ± 2.03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00 ± 2.89 a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67 ± 0.3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00 ± 1.7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00 ± 1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67 ± 1.20 a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33 ± 2.73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00 ± 3.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33 ± 1.2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00 ± 1.15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33 ± 1.20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33 ± 2.33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33 ± 1.20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67 ± 3.18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2 ± 0.02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4 ± 0.0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6 ± 0.05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3 ± 0.06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4 ± 0.14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2 ± 0.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7 ± 0.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5 ± 0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7 ± 0.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3 ± 0.1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3 ± 0.04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5 ± 0.1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1 ± 0.0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0 ± 0.2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0 ± 0.1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 ± 0.01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± 0.0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 ± 0.0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 ± 0.0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 ± 0.05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 ± 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± 0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 ± 0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 ± 0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 ± 0.07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2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 ± 0.0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± 0.09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 ± 0.05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 ± 0.03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 ± 0.0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 ± 0.0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 ± 0.0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 ± 0.0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 ± 0.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 ± 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 ± 0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 ± 0.04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 ± 0.0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 ± 0.0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 ± 0.0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 ± 0.02</w:t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berlândia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1)</w:t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2.67 ± 79.64 a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2.67 ± 83.10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4.00 ± 60.2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2.67 ± 34.09 b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4.67 ± 16.80 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1.00 ± 129.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9.67 ± 5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6.33 ± 54.57 b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1.00 ± 29.60 b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2.33 ± 50.4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3.00 ± 16.50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7.67 ± 56.58 a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67 ± 5.2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469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00 ± 5.0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.00 ± 6.0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00 ± 3.06 c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33 ± 2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33 ± 2.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00 ± 0.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67 ± 3.38 b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33 ± 0.67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.33 ± 4.9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00 ± 2.52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67 ± 2.73 a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 ± 0.08 a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9 ± 0.04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5 ± 0.08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8 ± 0.1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 ± 0.14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8 ± 0.09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8 ± 0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3 ± 0.28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0 ± 0.08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9 ± 0.10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6 ± 0.09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0 ± 0.1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± 0.02 a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2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± 0.0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± 0.03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2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 ± 0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5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± 0.02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 ± 0.02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 ± 0.01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 ± 0.03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 ± 0.0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 ± 0.06 b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 ± 0.03 a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 ± 0.02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 ± 0.00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 ± 0.07 a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 ± 0.03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 ± 0.0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 ± 0.01 a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 ± 0.01 b</w:t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berlândia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89.00 ± 202.3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02.67 ± 282.14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60.67 ± 1856.06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21.67 ± 3005.98 ab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8.00 ± 48.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435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84.33 ± 1391.63 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10.33 ± 1008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41.67 ± 1240.49 a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2.33 ± 338.68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6.33 ± 146.03 b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81.33 ± 1710.17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02.33 ± 403.19 b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67 ± 4.8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.33 ± 9.7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.67 ± 5.04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00 ± 4.9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00 ± 4.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.00 ± 3.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.33 ± 1.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.33 ± 2.7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33 ± 6.4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33 ± 6.4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67 ± 1.76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.00 ± 6.0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9 ± 0.2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3 ± 0.15 a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 ± 0.1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4 ± 0.27 b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6 ± 0.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3 ± 0.15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1 ± 0.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0 ± 0.08 b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4 ± 0.2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0 ± 0.22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 ± 0.0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0 ± 0.04 a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 ± 0.0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± 0.0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 ± 0.05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± 0.1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 ± 0.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 ± 0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 ± 0.07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 ± 0.0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 ± 0.0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 ± 0.0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 ± 0.03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 ± 0.01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 ± 0.00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 ± 0.0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 ± 0.03 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 ± 0.01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 ± 0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 ± 0.0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7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 ± 0.02 b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 ± 0.01 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 ± 0.0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 ± 0.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lang w:val="en-US"/>
        </w:rPr>
        <w:t>Diversity indices: abundance (N), richness (S), Shannon’s diversity index (H’), Simpson’s diversity index (D) and Pielou’s evenness index (J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lang w:val="en-US"/>
        </w:rPr>
        <w:t>Means (± SE) of each site/year within sampling time followed by different letters are significantly different (Tukey’s test, α = 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Dashes indicate no data.</w:t>
      </w:r>
    </w:p>
    <w:sectPr>
      <w:type w:val="nextPage"/>
      <w:pgSz w:orient="landscape" w:w="16838" w:h="11906"/>
      <w:pgMar w:left="1077" w:right="1077" w:gutter="0" w:header="0" w:top="73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Arial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sz w:val="24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24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3:00:00Z</dcterms:created>
  <dc:creator>Pablo Gontijo</dc:creator>
  <dc:description/>
  <cp:keywords/>
  <dc:language>en-US</dc:language>
  <cp:lastModifiedBy>Marques, Luiz Henrique (LD)</cp:lastModifiedBy>
  <cp:lastPrinted>2016-06-04T19:39:00Z</cp:lastPrinted>
  <dcterms:modified xsi:type="dcterms:W3CDTF">2017-06-12T17:5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Moscardini V u658613</vt:lpwstr>
  </property>
  <property fmtid="{D5CDD505-2E9C-101B-9397-08002B2CF9AE}" pid="3" name="Information_Classification">
    <vt:lpwstr/>
  </property>
  <property fmtid="{D5CDD505-2E9C-101B-9397-08002B2CF9AE}" pid="4" name="Initial_Creation_Date">
    <vt:filetime>2016-06-03T22:41:00Z</vt:filetime>
  </property>
  <property fmtid="{D5CDD505-2E9C-101B-9397-08002B2CF9AE}" pid="5" name="Last_Reviewed_Date">
    <vt:lpwstr/>
  </property>
  <property fmtid="{D5CDD505-2E9C-101B-9397-08002B2CF9AE}" pid="6" name="Radio_Button">
    <vt:lpwstr>RadioButton2</vt:lpwstr>
  </property>
  <property fmtid="{D5CDD505-2E9C-101B-9397-08002B2CF9AE}" pid="7" name="Record_Title_ID">
    <vt:lpwstr>197</vt:lpwstr>
  </property>
  <property fmtid="{D5CDD505-2E9C-101B-9397-08002B2CF9AE}" pid="8" name="Retention_Period_Start_Date">
    <vt:filetime>2017-06-12T17:57:38Z</vt:filetime>
  </property>
  <property fmtid="{D5CDD505-2E9C-101B-9397-08002B2CF9AE}" pid="9" name="Retention_Review_Frequency">
    <vt:lpwstr/>
  </property>
  <property fmtid="{D5CDD505-2E9C-101B-9397-08002B2CF9AE}" pid="10" name="Update_Footer">
    <vt:lpwstr>No</vt:lpwstr>
  </property>
  <property fmtid="{D5CDD505-2E9C-101B-9397-08002B2CF9AE}" pid="11" name="_AdHocReviewCycleID">
    <vt:r8>1517440491</vt:r8>
  </property>
  <property fmtid="{D5CDD505-2E9C-101B-9397-08002B2CF9AE}" pid="12" name="_AuthorEmail">
    <vt:lpwstr>VFMoscardini@dow.com</vt:lpwstr>
  </property>
  <property fmtid="{D5CDD505-2E9C-101B-9397-08002B2CF9AE}" pid="13" name="_AuthorEmailDisplayName">
    <vt:lpwstr>Moscardini, Valeria (VF)</vt:lpwstr>
  </property>
  <property fmtid="{D5CDD505-2E9C-101B-9397-08002B2CF9AE}" pid="14" name="_EmailSubject">
    <vt:lpwstr>tabelas</vt:lpwstr>
  </property>
  <property fmtid="{D5CDD505-2E9C-101B-9397-08002B2CF9AE}" pid="15" name="_NewReviewCycle">
    <vt:lpwstr/>
  </property>
  <property fmtid="{D5CDD505-2E9C-101B-9397-08002B2CF9AE}" pid="16" name="_PreviousAdHocReviewCycleID">
    <vt:r8>584861027</vt:r8>
  </property>
</Properties>
</file>